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1DA56" w14:textId="70AF1178" w:rsidR="00ED543B" w:rsidRDefault="00ED543B" w:rsidP="00ED543B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FF3C25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1 </w:t>
      </w:r>
      <w:r w:rsidRPr="009F35BD">
        <w:rPr>
          <w:b/>
          <w:sz w:val="24"/>
          <w:szCs w:val="24"/>
        </w:rPr>
        <w:t>Primer information and sequences</w:t>
      </w:r>
      <w:r w:rsidRPr="009F35BD">
        <w:rPr>
          <w:rFonts w:hint="eastAsia"/>
          <w:b/>
          <w:sz w:val="24"/>
          <w:szCs w:val="24"/>
        </w:rPr>
        <w:t>.</w:t>
      </w:r>
    </w:p>
    <w:p w14:paraId="51D1FE71" w14:textId="77777777" w:rsidR="00ED543B" w:rsidRDefault="00ED543B" w:rsidP="00ED543B">
      <w:pPr>
        <w:jc w:val="center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94"/>
        <w:gridCol w:w="1134"/>
        <w:gridCol w:w="4702"/>
      </w:tblGrid>
      <w:tr w:rsidR="009E63A2" w:rsidRPr="00946D3C" w14:paraId="199B3270" w14:textId="77777777" w:rsidTr="00946D3C">
        <w:trPr>
          <w:trHeight w:hRule="exact" w:val="340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01B0FCB" w14:textId="77777777" w:rsidR="009E63A2" w:rsidRPr="00946D3C" w:rsidRDefault="009E63A2" w:rsidP="00ED543B">
            <w:pPr>
              <w:jc w:val="left"/>
              <w:rPr>
                <w:szCs w:val="21"/>
              </w:rPr>
            </w:pPr>
          </w:p>
          <w:p w14:paraId="293990F3" w14:textId="6FA484F3" w:rsidR="009E63A2" w:rsidRPr="00946D3C" w:rsidRDefault="009E63A2" w:rsidP="00ED543B">
            <w:pPr>
              <w:jc w:val="left"/>
              <w:rPr>
                <w:szCs w:val="21"/>
              </w:rPr>
            </w:pPr>
            <w:proofErr w:type="spellStart"/>
            <w:r w:rsidRPr="00946D3C">
              <w:rPr>
                <w:szCs w:val="21"/>
              </w:rPr>
              <w:t>PbQSOX</w:t>
            </w:r>
            <w:proofErr w:type="spellEnd"/>
            <w:r w:rsidRPr="00946D3C">
              <w:rPr>
                <w:szCs w:val="21"/>
              </w:rPr>
              <w:t xml:space="preserve"> KO</w:t>
            </w:r>
            <w:r w:rsidR="003E3996">
              <w:rPr>
                <w:szCs w:val="21"/>
              </w:rPr>
              <w:t xml:space="preserve"> </w:t>
            </w:r>
            <w:r w:rsidR="00946D3C" w:rsidRPr="00946D3C">
              <w:rPr>
                <w:szCs w:val="21"/>
              </w:rPr>
              <w:t>p</w:t>
            </w:r>
            <w:r w:rsidR="00946D3C" w:rsidRPr="00946D3C">
              <w:rPr>
                <w:rFonts w:hint="eastAsia"/>
                <w:szCs w:val="21"/>
              </w:rPr>
              <w:t>lasmi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7A8895" w14:textId="77777777" w:rsidR="009E63A2" w:rsidRPr="00946D3C" w:rsidRDefault="009E63A2" w:rsidP="00ED543B">
            <w:pPr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5UTR-F</w:t>
            </w:r>
          </w:p>
        </w:tc>
        <w:tc>
          <w:tcPr>
            <w:tcW w:w="4702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7D676E0" w14:textId="77777777" w:rsidR="009E63A2" w:rsidRPr="00946D3C" w:rsidRDefault="009E63A2" w:rsidP="00ED543B">
            <w:pPr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CCC</w:t>
            </w:r>
            <w:r w:rsidRPr="00946D3C">
              <w:rPr>
                <w:szCs w:val="21"/>
                <w:u w:val="single"/>
              </w:rPr>
              <w:t>AAGCTT</w:t>
            </w:r>
            <w:r w:rsidRPr="00946D3C">
              <w:rPr>
                <w:szCs w:val="21"/>
              </w:rPr>
              <w:t>TTGTTTGGTCTCGCTG</w:t>
            </w:r>
          </w:p>
        </w:tc>
      </w:tr>
      <w:tr w:rsidR="009E63A2" w:rsidRPr="00946D3C" w14:paraId="0DF3554D" w14:textId="77777777" w:rsidTr="00946D3C">
        <w:trPr>
          <w:trHeight w:hRule="exact" w:val="565"/>
          <w:jc w:val="center"/>
        </w:trPr>
        <w:tc>
          <w:tcPr>
            <w:tcW w:w="2694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EABBF7" w14:textId="77777777" w:rsidR="009E63A2" w:rsidRPr="00946D3C" w:rsidRDefault="009E63A2" w:rsidP="00ED543B">
            <w:pPr>
              <w:jc w:val="lef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539E54B" w14:textId="77777777" w:rsidR="009E63A2" w:rsidRPr="00946D3C" w:rsidRDefault="009E63A2" w:rsidP="00ED543B">
            <w:pPr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5UTR-R</w:t>
            </w:r>
          </w:p>
        </w:tc>
        <w:tc>
          <w:tcPr>
            <w:tcW w:w="4702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1E641C" w14:textId="77777777" w:rsidR="009E63A2" w:rsidRPr="00946D3C" w:rsidRDefault="009E63A2" w:rsidP="00ED543B">
            <w:pPr>
              <w:jc w:val="left"/>
              <w:rPr>
                <w:szCs w:val="21"/>
                <w:u w:val="single"/>
              </w:rPr>
            </w:pPr>
            <w:r w:rsidRPr="00946D3C">
              <w:rPr>
                <w:szCs w:val="21"/>
              </w:rPr>
              <w:t>AAAA</w:t>
            </w:r>
            <w:r w:rsidRPr="00946D3C">
              <w:rPr>
                <w:szCs w:val="21"/>
                <w:u w:val="single"/>
              </w:rPr>
              <w:t>CTGCAG</w:t>
            </w:r>
            <w:r w:rsidRPr="00946D3C">
              <w:rPr>
                <w:szCs w:val="21"/>
              </w:rPr>
              <w:t>TATTTTTCTTTAATATTTTATTAAACAGATAAAT</w:t>
            </w:r>
          </w:p>
        </w:tc>
      </w:tr>
      <w:tr w:rsidR="009E63A2" w:rsidRPr="00946D3C" w14:paraId="1618AC2A" w14:textId="77777777" w:rsidTr="00946D3C">
        <w:trPr>
          <w:trHeight w:hRule="exact" w:val="275"/>
          <w:jc w:val="center"/>
        </w:trPr>
        <w:tc>
          <w:tcPr>
            <w:tcW w:w="2694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1C1741" w14:textId="77777777" w:rsidR="009E63A2" w:rsidRPr="00946D3C" w:rsidRDefault="009E63A2" w:rsidP="00ED543B">
            <w:pPr>
              <w:jc w:val="lef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B4FFDE" w14:textId="77777777" w:rsidR="009E63A2" w:rsidRPr="00946D3C" w:rsidRDefault="009E63A2" w:rsidP="00ED543B">
            <w:pPr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3UTR-F</w:t>
            </w:r>
          </w:p>
        </w:tc>
        <w:tc>
          <w:tcPr>
            <w:tcW w:w="4702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C8A6AA" w14:textId="77777777" w:rsidR="0059590A" w:rsidRPr="00946D3C" w:rsidRDefault="009E63A2" w:rsidP="0059590A">
            <w:pPr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CCG</w:t>
            </w:r>
            <w:r w:rsidRPr="00946D3C">
              <w:rPr>
                <w:szCs w:val="21"/>
                <w:u w:val="single"/>
              </w:rPr>
              <w:t>CTCGAG</w:t>
            </w:r>
            <w:r w:rsidR="0059590A" w:rsidRPr="00946D3C">
              <w:rPr>
                <w:szCs w:val="21"/>
              </w:rPr>
              <w:t>AGTTTTTTCCTAACATCGATG</w:t>
            </w:r>
          </w:p>
          <w:p w14:paraId="05AE9862" w14:textId="77777777" w:rsidR="0059590A" w:rsidRPr="00946D3C" w:rsidRDefault="0059590A" w:rsidP="00ED543B">
            <w:pPr>
              <w:jc w:val="left"/>
              <w:rPr>
                <w:szCs w:val="21"/>
              </w:rPr>
            </w:pPr>
          </w:p>
        </w:tc>
      </w:tr>
      <w:tr w:rsidR="009E63A2" w:rsidRPr="00946D3C" w14:paraId="5AB1CD30" w14:textId="77777777" w:rsidTr="00946D3C">
        <w:trPr>
          <w:trHeight w:hRule="exact" w:val="563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918273" w14:textId="77777777" w:rsidR="009E63A2" w:rsidRPr="00946D3C" w:rsidRDefault="009E63A2" w:rsidP="00ED543B">
            <w:pPr>
              <w:jc w:val="lef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4662A6" w14:textId="77777777" w:rsidR="009E63A2" w:rsidRPr="00946D3C" w:rsidRDefault="009E63A2" w:rsidP="00ED543B">
            <w:pPr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3UTR-R</w:t>
            </w:r>
          </w:p>
        </w:tc>
        <w:tc>
          <w:tcPr>
            <w:tcW w:w="4702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F435139" w14:textId="77777777" w:rsidR="009E63A2" w:rsidRPr="00946D3C" w:rsidRDefault="009E63A2" w:rsidP="00ED543B">
            <w:pPr>
              <w:jc w:val="left"/>
              <w:rPr>
                <w:color w:val="FF0000"/>
                <w:szCs w:val="21"/>
              </w:rPr>
            </w:pPr>
            <w:r w:rsidRPr="00946D3C">
              <w:rPr>
                <w:szCs w:val="21"/>
              </w:rPr>
              <w:t>CCG</w:t>
            </w:r>
            <w:r w:rsidRPr="00946D3C">
              <w:rPr>
                <w:szCs w:val="21"/>
                <w:u w:val="single"/>
              </w:rPr>
              <w:t>GAATTC</w:t>
            </w:r>
            <w:r w:rsidRPr="00946D3C">
              <w:rPr>
                <w:szCs w:val="21"/>
              </w:rPr>
              <w:t>CAATGACGCTTCTAACGA</w:t>
            </w:r>
            <w:r w:rsidR="0059590A" w:rsidRPr="00946D3C">
              <w:rPr>
                <w:szCs w:val="21"/>
              </w:rPr>
              <w:t>TTTAAATA</w:t>
            </w:r>
          </w:p>
          <w:p w14:paraId="448FC628" w14:textId="77777777" w:rsidR="009E63A2" w:rsidRPr="00946D3C" w:rsidRDefault="009E63A2" w:rsidP="00ED543B">
            <w:pPr>
              <w:jc w:val="left"/>
              <w:rPr>
                <w:szCs w:val="21"/>
              </w:rPr>
            </w:pPr>
          </w:p>
        </w:tc>
      </w:tr>
      <w:tr w:rsidR="00946D3C" w:rsidRPr="00946D3C" w14:paraId="70D409D5" w14:textId="77777777" w:rsidTr="003E3996">
        <w:trPr>
          <w:trHeight w:hRule="exact" w:val="439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19906A" w14:textId="76F2CB70" w:rsidR="00946D3C" w:rsidRPr="00946D3C" w:rsidRDefault="00946D3C" w:rsidP="00381197">
            <w:pPr>
              <w:spacing w:line="360" w:lineRule="auto"/>
              <w:jc w:val="left"/>
              <w:rPr>
                <w:szCs w:val="21"/>
              </w:rPr>
            </w:pPr>
            <w:r w:rsidRPr="00946D3C">
              <w:rPr>
                <w:szCs w:val="21"/>
              </w:rPr>
              <w:t xml:space="preserve">KO line and </w:t>
            </w:r>
            <w:proofErr w:type="spellStart"/>
            <w:r w:rsidR="000E1A98">
              <w:rPr>
                <w:szCs w:val="21"/>
              </w:rPr>
              <w:t>P</w:t>
            </w:r>
            <w:r w:rsidR="000E1A98">
              <w:rPr>
                <w:rFonts w:hint="eastAsia"/>
                <w:szCs w:val="21"/>
              </w:rPr>
              <w:t>v</w:t>
            </w:r>
            <w:proofErr w:type="spellEnd"/>
            <w:r w:rsidR="000E1A98">
              <w:rPr>
                <w:szCs w:val="21"/>
              </w:rPr>
              <w:t>-</w:t>
            </w:r>
            <w:r w:rsidRPr="00946D3C">
              <w:rPr>
                <w:szCs w:val="21"/>
              </w:rPr>
              <w:t>Tr-</w:t>
            </w:r>
            <w:proofErr w:type="spellStart"/>
            <w:r w:rsidRPr="00946D3C">
              <w:rPr>
                <w:szCs w:val="21"/>
              </w:rPr>
              <w:t>P</w:t>
            </w:r>
            <w:r w:rsidR="000E1A98">
              <w:rPr>
                <w:rFonts w:hint="eastAsia"/>
                <w:szCs w:val="21"/>
              </w:rPr>
              <w:t>b</w:t>
            </w:r>
            <w:r w:rsidR="003E3996">
              <w:rPr>
                <w:szCs w:val="21"/>
              </w:rPr>
              <w:t>QSOX</w:t>
            </w:r>
            <w:proofErr w:type="spellEnd"/>
            <w:r w:rsidRPr="00946D3C">
              <w:rPr>
                <w:szCs w:val="21"/>
              </w:rPr>
              <w:t xml:space="preserve"> integration-specific PC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C61483" w14:textId="77777777" w:rsidR="00946D3C" w:rsidRPr="00946D3C" w:rsidRDefault="00946D3C" w:rsidP="00ED543B">
            <w:pPr>
              <w:spacing w:line="360" w:lineRule="auto"/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Primer 1</w:t>
            </w:r>
          </w:p>
        </w:tc>
        <w:tc>
          <w:tcPr>
            <w:tcW w:w="4702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0DD5E9" w14:textId="77777777" w:rsidR="00946D3C" w:rsidRPr="00946D3C" w:rsidRDefault="00946D3C" w:rsidP="00ED543B">
            <w:pPr>
              <w:spacing w:line="360" w:lineRule="auto"/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TATGAAAACGCTAATACTAGTCCA</w:t>
            </w:r>
          </w:p>
        </w:tc>
      </w:tr>
      <w:tr w:rsidR="00946D3C" w:rsidRPr="00946D3C" w14:paraId="068BC7AB" w14:textId="77777777" w:rsidTr="00946D3C">
        <w:trPr>
          <w:trHeight w:hRule="exact" w:val="340"/>
          <w:jc w:val="center"/>
        </w:trPr>
        <w:tc>
          <w:tcPr>
            <w:tcW w:w="2694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8A2771" w14:textId="77777777" w:rsidR="00946D3C" w:rsidRPr="00946D3C" w:rsidRDefault="00946D3C" w:rsidP="00ED543B">
            <w:pPr>
              <w:spacing w:after="200" w:line="360" w:lineRule="auto"/>
              <w:jc w:val="lef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17E5A6" w14:textId="77777777" w:rsidR="00946D3C" w:rsidRPr="00946D3C" w:rsidRDefault="00946D3C" w:rsidP="00ED543B">
            <w:pPr>
              <w:spacing w:line="360" w:lineRule="auto"/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Primer 2</w:t>
            </w:r>
          </w:p>
        </w:tc>
        <w:tc>
          <w:tcPr>
            <w:tcW w:w="4702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D21C13" w14:textId="77777777" w:rsidR="00946D3C" w:rsidRPr="00946D3C" w:rsidRDefault="00946D3C" w:rsidP="00ED543B">
            <w:pPr>
              <w:spacing w:line="360" w:lineRule="auto"/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TGAATGTTCCGAACCCCA</w:t>
            </w:r>
          </w:p>
        </w:tc>
      </w:tr>
      <w:tr w:rsidR="00946D3C" w:rsidRPr="00946D3C" w14:paraId="4C607C2A" w14:textId="77777777" w:rsidTr="00946D3C">
        <w:trPr>
          <w:trHeight w:hRule="exact" w:val="467"/>
          <w:jc w:val="center"/>
        </w:trPr>
        <w:tc>
          <w:tcPr>
            <w:tcW w:w="2694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779887" w14:textId="77777777" w:rsidR="00946D3C" w:rsidRPr="00946D3C" w:rsidRDefault="00946D3C" w:rsidP="00ED543B">
            <w:pPr>
              <w:spacing w:after="200" w:line="360" w:lineRule="auto"/>
              <w:jc w:val="lef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6234FBA" w14:textId="77777777" w:rsidR="00946D3C" w:rsidRPr="00946D3C" w:rsidRDefault="00946D3C" w:rsidP="00ED543B">
            <w:pPr>
              <w:spacing w:line="360" w:lineRule="auto"/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Primer 3</w:t>
            </w:r>
          </w:p>
        </w:tc>
        <w:tc>
          <w:tcPr>
            <w:tcW w:w="4702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B686DC" w14:textId="77777777" w:rsidR="00946D3C" w:rsidRPr="00946D3C" w:rsidRDefault="00946D3C" w:rsidP="00ED543B">
            <w:pPr>
              <w:spacing w:line="360" w:lineRule="auto"/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GGTGCTTTGAGGGGTGAG</w:t>
            </w:r>
          </w:p>
        </w:tc>
      </w:tr>
      <w:tr w:rsidR="00946D3C" w:rsidRPr="00946D3C" w14:paraId="36E2F367" w14:textId="77777777" w:rsidTr="00F14D7C">
        <w:trPr>
          <w:trHeight w:hRule="exact" w:val="417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8833B9" w14:textId="77777777" w:rsidR="00946D3C" w:rsidRPr="00946D3C" w:rsidRDefault="00946D3C" w:rsidP="00ED543B">
            <w:pPr>
              <w:spacing w:after="200" w:line="360" w:lineRule="auto"/>
              <w:jc w:val="lef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034F93B" w14:textId="77777777" w:rsidR="00946D3C" w:rsidRPr="00946D3C" w:rsidRDefault="00946D3C" w:rsidP="00ED543B">
            <w:pPr>
              <w:spacing w:line="360" w:lineRule="auto"/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Primer 4</w:t>
            </w:r>
          </w:p>
        </w:tc>
        <w:tc>
          <w:tcPr>
            <w:tcW w:w="4702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B4A08AE" w14:textId="77777777" w:rsidR="00946D3C" w:rsidRPr="00946D3C" w:rsidRDefault="00946D3C" w:rsidP="00ED543B">
            <w:pPr>
              <w:spacing w:line="360" w:lineRule="auto"/>
              <w:jc w:val="left"/>
              <w:rPr>
                <w:szCs w:val="21"/>
              </w:rPr>
            </w:pPr>
            <w:r w:rsidRPr="00946D3C">
              <w:rPr>
                <w:szCs w:val="21"/>
              </w:rPr>
              <w:t>GCGTTTTCTATGGTGTCCCA</w:t>
            </w:r>
          </w:p>
          <w:p w14:paraId="323BB030" w14:textId="77777777" w:rsidR="00946D3C" w:rsidRPr="00946D3C" w:rsidRDefault="00946D3C" w:rsidP="00ED543B">
            <w:pPr>
              <w:spacing w:line="360" w:lineRule="auto"/>
              <w:jc w:val="left"/>
              <w:rPr>
                <w:szCs w:val="21"/>
              </w:rPr>
            </w:pPr>
          </w:p>
        </w:tc>
      </w:tr>
    </w:tbl>
    <w:p w14:paraId="3BA07612" w14:textId="77777777" w:rsidR="00F17004" w:rsidRDefault="004440FB" w:rsidP="00ED543B"/>
    <w:p w14:paraId="15DE62D0" w14:textId="77777777" w:rsidR="00ED543B" w:rsidRDefault="00ED543B" w:rsidP="00ED543B"/>
    <w:sectPr w:rsidR="00ED543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7CCB2" w14:textId="77777777" w:rsidR="004440FB" w:rsidRDefault="004440FB" w:rsidP="00ED543B">
      <w:r>
        <w:separator/>
      </w:r>
    </w:p>
  </w:endnote>
  <w:endnote w:type="continuationSeparator" w:id="0">
    <w:p w14:paraId="72AEA340" w14:textId="77777777" w:rsidR="004440FB" w:rsidRDefault="004440FB" w:rsidP="00ED5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8DCD1" w14:textId="77777777" w:rsidR="004440FB" w:rsidRDefault="004440FB" w:rsidP="00ED543B">
      <w:r>
        <w:separator/>
      </w:r>
    </w:p>
  </w:footnote>
  <w:footnote w:type="continuationSeparator" w:id="0">
    <w:p w14:paraId="464ECE25" w14:textId="77777777" w:rsidR="004440FB" w:rsidRDefault="004440FB" w:rsidP="00ED5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I0szA1NbcwMjA0szBW0lEKTi0uzszPAykwrgUAKVHYkywAAAA="/>
  </w:docVars>
  <w:rsids>
    <w:rsidRoot w:val="00F241B9"/>
    <w:rsid w:val="000945D7"/>
    <w:rsid w:val="000E1A98"/>
    <w:rsid w:val="000F6803"/>
    <w:rsid w:val="001E469F"/>
    <w:rsid w:val="00381197"/>
    <w:rsid w:val="003E3996"/>
    <w:rsid w:val="00427455"/>
    <w:rsid w:val="004440FB"/>
    <w:rsid w:val="0059590A"/>
    <w:rsid w:val="006664C5"/>
    <w:rsid w:val="006F4480"/>
    <w:rsid w:val="00755CE8"/>
    <w:rsid w:val="00946D3C"/>
    <w:rsid w:val="00952E5E"/>
    <w:rsid w:val="009E2367"/>
    <w:rsid w:val="009E63A2"/>
    <w:rsid w:val="00E37805"/>
    <w:rsid w:val="00E772A4"/>
    <w:rsid w:val="00E85238"/>
    <w:rsid w:val="00ED543B"/>
    <w:rsid w:val="00F14D7C"/>
    <w:rsid w:val="00F241B9"/>
    <w:rsid w:val="00FF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01175"/>
  <w15:chartTrackingRefBased/>
  <w15:docId w15:val="{50A82062-6380-4B68-9EA9-1E866A814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43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43B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ED543B"/>
  </w:style>
  <w:style w:type="paragraph" w:styleId="a5">
    <w:name w:val="footer"/>
    <w:basedOn w:val="a"/>
    <w:link w:val="a6"/>
    <w:uiPriority w:val="99"/>
    <w:unhideWhenUsed/>
    <w:rsid w:val="00ED543B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ED5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eng qi</cp:lastModifiedBy>
  <cp:revision>11</cp:revision>
  <dcterms:created xsi:type="dcterms:W3CDTF">2019-10-07T00:46:00Z</dcterms:created>
  <dcterms:modified xsi:type="dcterms:W3CDTF">2021-11-01T07:16:00Z</dcterms:modified>
</cp:coreProperties>
</file>